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112B78" w14:textId="72BD441A" w:rsidR="00AB1E8B" w:rsidRPr="00D95DB1" w:rsidRDefault="00AB1E8B" w:rsidP="00994806">
      <w:pPr>
        <w:adjustRightInd w:val="0"/>
        <w:snapToGrid w:val="0"/>
        <w:spacing w:line="0" w:lineRule="atLeast"/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S1 Table</w:t>
      </w:r>
    </w:p>
    <w:tbl>
      <w:tblPr>
        <w:tblW w:w="68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0"/>
        <w:gridCol w:w="4060"/>
        <w:gridCol w:w="1380"/>
      </w:tblGrid>
      <w:tr w:rsidR="009A4A6A" w:rsidRPr="00D95DB1" w14:paraId="53D7ED53" w14:textId="77777777" w:rsidTr="009234AC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24FA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arget gene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39A7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imer sequence (5' to 3'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834C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UPL probe</w:t>
            </w:r>
          </w:p>
        </w:tc>
      </w:tr>
      <w:tr w:rsidR="009A4A6A" w:rsidRPr="00D95DB1" w14:paraId="15C6A44C" w14:textId="77777777" w:rsidTr="009234AC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86697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PRT1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75BD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GGAGGCCATCACATTGTAG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65A70E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be 62</w:t>
            </w:r>
          </w:p>
        </w:tc>
      </w:tr>
      <w:tr w:rsidR="009A4A6A" w:rsidRPr="00D95DB1" w14:paraId="708D260D" w14:textId="77777777" w:rsidTr="009234AC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9B3C8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ADAA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CTATTTCTATTCAGTGCTTTGA</w:t>
            </w: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D1A77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A4A6A" w:rsidRPr="00D95DB1" w14:paraId="7ACC09FB" w14:textId="77777777" w:rsidTr="009234AC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9A892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FN-β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DFF4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TTTGCTATTTTCAGACAAGATTCA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0514E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be 20</w:t>
            </w:r>
          </w:p>
        </w:tc>
      </w:tr>
      <w:tr w:rsidR="009A4A6A" w:rsidRPr="00D95DB1" w14:paraId="1365D469" w14:textId="77777777" w:rsidTr="009234AC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7CA90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AAD6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CCAGGAGGTTCTCAACAAT</w:t>
            </w: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0BA3F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A4A6A" w:rsidRPr="00D95DB1" w14:paraId="76CEF696" w14:textId="77777777" w:rsidTr="009234AC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8B99" w14:textId="6F3F9040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="0005742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  <w:r w:rsidRPr="00D95DB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430D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CCTGATGGCCTATCACCAG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314BB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be 5</w:t>
            </w:r>
          </w:p>
        </w:tc>
      </w:tr>
      <w:tr w:rsidR="009A4A6A" w:rsidRPr="00D95DB1" w14:paraId="042DBE26" w14:textId="77777777" w:rsidTr="009234AC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6E295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7C44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GAAGAACTGGATGATCAAAGG</w:t>
            </w: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F2C91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A4A6A" w:rsidRPr="00D95DB1" w14:paraId="55CCBE41" w14:textId="77777777" w:rsidTr="009234AC">
        <w:trPr>
          <w:trHeight w:val="300"/>
        </w:trPr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7ADD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OASL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5FED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TGTTGGACGAAGGCTTCAC</w:t>
            </w:r>
          </w:p>
        </w:tc>
        <w:tc>
          <w:tcPr>
            <w:tcW w:w="13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EF9AA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robe 68</w:t>
            </w:r>
          </w:p>
        </w:tc>
      </w:tr>
      <w:tr w:rsidR="009A4A6A" w:rsidRPr="00D95DB1" w14:paraId="362589B0" w14:textId="77777777" w:rsidTr="009234AC">
        <w:trPr>
          <w:trHeight w:val="300"/>
        </w:trPr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BB91A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8ED18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95DB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TGGTCCAGTAGATACAGATGACTTC</w:t>
            </w:r>
          </w:p>
        </w:tc>
        <w:tc>
          <w:tcPr>
            <w:tcW w:w="13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C729B" w14:textId="77777777" w:rsidR="009A4A6A" w:rsidRPr="00D95DB1" w:rsidRDefault="009A4A6A" w:rsidP="00994806">
            <w:pPr>
              <w:widowControl/>
              <w:adjustRightInd w:val="0"/>
              <w:snapToGrid w:val="0"/>
              <w:spacing w:line="0" w:lineRule="atLeas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A1C59DF" w14:textId="77777777" w:rsidR="009A4A6A" w:rsidRPr="00D95DB1" w:rsidRDefault="009A4A6A" w:rsidP="00F60EBE">
      <w:pPr>
        <w:adjustRightInd w:val="0"/>
        <w:snapToGrid w:val="0"/>
        <w:spacing w:line="0" w:lineRule="atLeast"/>
        <w:jc w:val="left"/>
        <w:rPr>
          <w:rFonts w:ascii="Times New Roman" w:hAnsi="Times New Roman" w:cs="Times New Roman"/>
          <w:sz w:val="20"/>
          <w:szCs w:val="20"/>
        </w:rPr>
      </w:pPr>
    </w:p>
    <w:sectPr w:rsidR="009A4A6A" w:rsidRPr="00D95DB1" w:rsidSect="00355570">
      <w:footerReference w:type="even" r:id="rId6"/>
      <w:footerReference w:type="default" r:id="rId7"/>
      <w:pgSz w:w="16840" w:h="11900" w:orient="landscape"/>
      <w:pgMar w:top="1985" w:right="1418" w:bottom="1418" w:left="141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2484AE" w14:textId="77777777" w:rsidR="00CC0DB3" w:rsidRDefault="00CC0DB3">
      <w:r>
        <w:separator/>
      </w:r>
    </w:p>
  </w:endnote>
  <w:endnote w:type="continuationSeparator" w:id="0">
    <w:p w14:paraId="2CC21BF7" w14:textId="77777777" w:rsidR="00CC0DB3" w:rsidRDefault="00CC0D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游明朝">
    <w:charset w:val="80"/>
    <w:family w:val="auto"/>
    <w:pitch w:val="variable"/>
    <w:sig w:usb0="800002E7" w:usb1="2AC7FCFF" w:usb2="00000012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3DB6C2" w14:textId="77777777" w:rsidR="00131CC4" w:rsidRDefault="00571F50" w:rsidP="00355570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4098FB1B" w14:textId="77777777" w:rsidR="00131CC4" w:rsidRDefault="00CC0DB3" w:rsidP="00131CC4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347BAA" w14:textId="77777777" w:rsidR="00131CC4" w:rsidRDefault="00571F50" w:rsidP="00355570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C248C4">
      <w:rPr>
        <w:rStyle w:val="a5"/>
        <w:noProof/>
      </w:rPr>
      <w:t>1</w:t>
    </w:r>
    <w:r>
      <w:rPr>
        <w:rStyle w:val="a5"/>
      </w:rPr>
      <w:fldChar w:fldCharType="end"/>
    </w:r>
  </w:p>
  <w:p w14:paraId="58791E05" w14:textId="77777777" w:rsidR="00131CC4" w:rsidRDefault="00CC0DB3" w:rsidP="00131CC4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ECC667" w14:textId="77777777" w:rsidR="00CC0DB3" w:rsidRDefault="00CC0DB3">
      <w:r>
        <w:separator/>
      </w:r>
    </w:p>
  </w:footnote>
  <w:footnote w:type="continuationSeparator" w:id="0">
    <w:p w14:paraId="0636EEE6" w14:textId="77777777" w:rsidR="00CC0DB3" w:rsidRDefault="00CC0D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A4A6A"/>
    <w:rsid w:val="0000415C"/>
    <w:rsid w:val="000048FB"/>
    <w:rsid w:val="000076F7"/>
    <w:rsid w:val="00012AFB"/>
    <w:rsid w:val="000147DB"/>
    <w:rsid w:val="00015261"/>
    <w:rsid w:val="00022275"/>
    <w:rsid w:val="00022DB6"/>
    <w:rsid w:val="0002339B"/>
    <w:rsid w:val="00027E4A"/>
    <w:rsid w:val="000319C2"/>
    <w:rsid w:val="000330B9"/>
    <w:rsid w:val="00045DA7"/>
    <w:rsid w:val="00047A6F"/>
    <w:rsid w:val="00053B13"/>
    <w:rsid w:val="00057427"/>
    <w:rsid w:val="00061CCF"/>
    <w:rsid w:val="00063621"/>
    <w:rsid w:val="000675E2"/>
    <w:rsid w:val="000715AB"/>
    <w:rsid w:val="000749B4"/>
    <w:rsid w:val="0008130A"/>
    <w:rsid w:val="00083113"/>
    <w:rsid w:val="0008441D"/>
    <w:rsid w:val="00092225"/>
    <w:rsid w:val="000940D2"/>
    <w:rsid w:val="000A7E84"/>
    <w:rsid w:val="000B4FD3"/>
    <w:rsid w:val="000B6672"/>
    <w:rsid w:val="000C4808"/>
    <w:rsid w:val="000E301D"/>
    <w:rsid w:val="001021BB"/>
    <w:rsid w:val="001137A3"/>
    <w:rsid w:val="001415B3"/>
    <w:rsid w:val="001467EA"/>
    <w:rsid w:val="001646E5"/>
    <w:rsid w:val="00177608"/>
    <w:rsid w:val="00183836"/>
    <w:rsid w:val="001A3AD7"/>
    <w:rsid w:val="001A5F33"/>
    <w:rsid w:val="001B37E7"/>
    <w:rsid w:val="001F03E8"/>
    <w:rsid w:val="001F200A"/>
    <w:rsid w:val="0020276D"/>
    <w:rsid w:val="002109BD"/>
    <w:rsid w:val="00235512"/>
    <w:rsid w:val="00263F5F"/>
    <w:rsid w:val="00265314"/>
    <w:rsid w:val="0027728A"/>
    <w:rsid w:val="0028129D"/>
    <w:rsid w:val="002A2452"/>
    <w:rsid w:val="002A38CA"/>
    <w:rsid w:val="002A7009"/>
    <w:rsid w:val="002B33E9"/>
    <w:rsid w:val="002B613A"/>
    <w:rsid w:val="002B71D3"/>
    <w:rsid w:val="002C2CDA"/>
    <w:rsid w:val="002C35E2"/>
    <w:rsid w:val="002C6292"/>
    <w:rsid w:val="002D30B9"/>
    <w:rsid w:val="002D772B"/>
    <w:rsid w:val="002E6AA1"/>
    <w:rsid w:val="002E74AA"/>
    <w:rsid w:val="00307E62"/>
    <w:rsid w:val="003140F7"/>
    <w:rsid w:val="00323837"/>
    <w:rsid w:val="00335AC2"/>
    <w:rsid w:val="00344F8D"/>
    <w:rsid w:val="00346BEA"/>
    <w:rsid w:val="00355570"/>
    <w:rsid w:val="003555EB"/>
    <w:rsid w:val="00364357"/>
    <w:rsid w:val="00374048"/>
    <w:rsid w:val="0038090A"/>
    <w:rsid w:val="0039499B"/>
    <w:rsid w:val="003A14F6"/>
    <w:rsid w:val="003A44D0"/>
    <w:rsid w:val="003A6CD7"/>
    <w:rsid w:val="003B5565"/>
    <w:rsid w:val="003C4899"/>
    <w:rsid w:val="003E0A04"/>
    <w:rsid w:val="003E48C7"/>
    <w:rsid w:val="003E72E1"/>
    <w:rsid w:val="003F7E60"/>
    <w:rsid w:val="00401CA7"/>
    <w:rsid w:val="00402641"/>
    <w:rsid w:val="004064EB"/>
    <w:rsid w:val="0042200D"/>
    <w:rsid w:val="00430754"/>
    <w:rsid w:val="004319A1"/>
    <w:rsid w:val="00436D63"/>
    <w:rsid w:val="004409AF"/>
    <w:rsid w:val="00443F1A"/>
    <w:rsid w:val="00451119"/>
    <w:rsid w:val="00462423"/>
    <w:rsid w:val="00472D30"/>
    <w:rsid w:val="00475F3A"/>
    <w:rsid w:val="004800CB"/>
    <w:rsid w:val="0048597C"/>
    <w:rsid w:val="00490620"/>
    <w:rsid w:val="00497760"/>
    <w:rsid w:val="004A16E3"/>
    <w:rsid w:val="004B5641"/>
    <w:rsid w:val="004B60BF"/>
    <w:rsid w:val="004C16D2"/>
    <w:rsid w:val="004C3654"/>
    <w:rsid w:val="004D36FE"/>
    <w:rsid w:val="004D5B02"/>
    <w:rsid w:val="004D6ABA"/>
    <w:rsid w:val="004E3AAB"/>
    <w:rsid w:val="005028D4"/>
    <w:rsid w:val="00505EF5"/>
    <w:rsid w:val="005301B2"/>
    <w:rsid w:val="00532D2F"/>
    <w:rsid w:val="00553C7F"/>
    <w:rsid w:val="00567820"/>
    <w:rsid w:val="00571F50"/>
    <w:rsid w:val="00577E65"/>
    <w:rsid w:val="005906F1"/>
    <w:rsid w:val="00592532"/>
    <w:rsid w:val="00592BF3"/>
    <w:rsid w:val="00593295"/>
    <w:rsid w:val="005978EF"/>
    <w:rsid w:val="005A13CC"/>
    <w:rsid w:val="005A5DE7"/>
    <w:rsid w:val="005B725B"/>
    <w:rsid w:val="005B77EB"/>
    <w:rsid w:val="005C0DB9"/>
    <w:rsid w:val="005C5D61"/>
    <w:rsid w:val="005D489E"/>
    <w:rsid w:val="005E1004"/>
    <w:rsid w:val="005E11B8"/>
    <w:rsid w:val="005E3C49"/>
    <w:rsid w:val="005E491E"/>
    <w:rsid w:val="00606E74"/>
    <w:rsid w:val="00610D42"/>
    <w:rsid w:val="00612A0B"/>
    <w:rsid w:val="0062118E"/>
    <w:rsid w:val="00646D4B"/>
    <w:rsid w:val="006720C9"/>
    <w:rsid w:val="006775D5"/>
    <w:rsid w:val="00690987"/>
    <w:rsid w:val="006A15F3"/>
    <w:rsid w:val="006A41B0"/>
    <w:rsid w:val="006B2CC6"/>
    <w:rsid w:val="006B3AC5"/>
    <w:rsid w:val="006B3EB8"/>
    <w:rsid w:val="006B6D3D"/>
    <w:rsid w:val="006C3323"/>
    <w:rsid w:val="006C40C1"/>
    <w:rsid w:val="006D0B75"/>
    <w:rsid w:val="006E22CE"/>
    <w:rsid w:val="006E4552"/>
    <w:rsid w:val="0070002F"/>
    <w:rsid w:val="00703045"/>
    <w:rsid w:val="00711ECA"/>
    <w:rsid w:val="007134B8"/>
    <w:rsid w:val="0073675D"/>
    <w:rsid w:val="00740359"/>
    <w:rsid w:val="00740459"/>
    <w:rsid w:val="007404E8"/>
    <w:rsid w:val="00742776"/>
    <w:rsid w:val="0074480B"/>
    <w:rsid w:val="00744BD1"/>
    <w:rsid w:val="00747BEF"/>
    <w:rsid w:val="00756E3D"/>
    <w:rsid w:val="00764E98"/>
    <w:rsid w:val="00772F31"/>
    <w:rsid w:val="0078453B"/>
    <w:rsid w:val="00785626"/>
    <w:rsid w:val="007856FC"/>
    <w:rsid w:val="007900FF"/>
    <w:rsid w:val="00796722"/>
    <w:rsid w:val="00797737"/>
    <w:rsid w:val="007B074C"/>
    <w:rsid w:val="007C44DC"/>
    <w:rsid w:val="007D092D"/>
    <w:rsid w:val="007D0B1F"/>
    <w:rsid w:val="007D7E74"/>
    <w:rsid w:val="007E1E3A"/>
    <w:rsid w:val="007E41EF"/>
    <w:rsid w:val="00815123"/>
    <w:rsid w:val="008166F1"/>
    <w:rsid w:val="00824099"/>
    <w:rsid w:val="00830B52"/>
    <w:rsid w:val="00833BE4"/>
    <w:rsid w:val="00837979"/>
    <w:rsid w:val="0084211B"/>
    <w:rsid w:val="00846962"/>
    <w:rsid w:val="008564C6"/>
    <w:rsid w:val="00857A78"/>
    <w:rsid w:val="00862062"/>
    <w:rsid w:val="00867973"/>
    <w:rsid w:val="00870D5B"/>
    <w:rsid w:val="00872156"/>
    <w:rsid w:val="00882D0C"/>
    <w:rsid w:val="00890C96"/>
    <w:rsid w:val="008A2CDB"/>
    <w:rsid w:val="008A34D0"/>
    <w:rsid w:val="008A433D"/>
    <w:rsid w:val="008A7FE6"/>
    <w:rsid w:val="008B01EA"/>
    <w:rsid w:val="008B6C14"/>
    <w:rsid w:val="008B7C4F"/>
    <w:rsid w:val="008C0D85"/>
    <w:rsid w:val="008D61B8"/>
    <w:rsid w:val="008E69B1"/>
    <w:rsid w:val="008F02BA"/>
    <w:rsid w:val="008F36BF"/>
    <w:rsid w:val="008F3FAB"/>
    <w:rsid w:val="0090262B"/>
    <w:rsid w:val="00902D44"/>
    <w:rsid w:val="00914EEB"/>
    <w:rsid w:val="00920AB6"/>
    <w:rsid w:val="00920C9E"/>
    <w:rsid w:val="009302AF"/>
    <w:rsid w:val="009333D6"/>
    <w:rsid w:val="00933F9E"/>
    <w:rsid w:val="009471D5"/>
    <w:rsid w:val="009529BE"/>
    <w:rsid w:val="00964E40"/>
    <w:rsid w:val="00971740"/>
    <w:rsid w:val="00972B2C"/>
    <w:rsid w:val="00975417"/>
    <w:rsid w:val="00994806"/>
    <w:rsid w:val="009A4A6A"/>
    <w:rsid w:val="009B0FF0"/>
    <w:rsid w:val="009B3267"/>
    <w:rsid w:val="009B72FC"/>
    <w:rsid w:val="009C22B7"/>
    <w:rsid w:val="009C643C"/>
    <w:rsid w:val="009C6E99"/>
    <w:rsid w:val="009D7204"/>
    <w:rsid w:val="009E295C"/>
    <w:rsid w:val="009E67E0"/>
    <w:rsid w:val="009E6FC8"/>
    <w:rsid w:val="00A10D21"/>
    <w:rsid w:val="00A15E4F"/>
    <w:rsid w:val="00A16AF7"/>
    <w:rsid w:val="00A248C2"/>
    <w:rsid w:val="00A3400C"/>
    <w:rsid w:val="00A421F4"/>
    <w:rsid w:val="00A52816"/>
    <w:rsid w:val="00A53757"/>
    <w:rsid w:val="00A53CD7"/>
    <w:rsid w:val="00A561E4"/>
    <w:rsid w:val="00A56862"/>
    <w:rsid w:val="00A62F5C"/>
    <w:rsid w:val="00A84AB4"/>
    <w:rsid w:val="00AA65B2"/>
    <w:rsid w:val="00AA7BD4"/>
    <w:rsid w:val="00AB1E3D"/>
    <w:rsid w:val="00AB1E8B"/>
    <w:rsid w:val="00AC350C"/>
    <w:rsid w:val="00AD11D2"/>
    <w:rsid w:val="00AE3B3B"/>
    <w:rsid w:val="00AE5460"/>
    <w:rsid w:val="00AE7311"/>
    <w:rsid w:val="00AE7BC9"/>
    <w:rsid w:val="00B008CB"/>
    <w:rsid w:val="00B2164E"/>
    <w:rsid w:val="00B257A6"/>
    <w:rsid w:val="00B26238"/>
    <w:rsid w:val="00B332AC"/>
    <w:rsid w:val="00B353BE"/>
    <w:rsid w:val="00B438C0"/>
    <w:rsid w:val="00B46977"/>
    <w:rsid w:val="00B46C59"/>
    <w:rsid w:val="00B50121"/>
    <w:rsid w:val="00B52DAB"/>
    <w:rsid w:val="00B55594"/>
    <w:rsid w:val="00B57C9A"/>
    <w:rsid w:val="00B62BD5"/>
    <w:rsid w:val="00B72F7F"/>
    <w:rsid w:val="00B74D63"/>
    <w:rsid w:val="00B754DD"/>
    <w:rsid w:val="00B80C0C"/>
    <w:rsid w:val="00B85A16"/>
    <w:rsid w:val="00B9236F"/>
    <w:rsid w:val="00B95037"/>
    <w:rsid w:val="00BA29BC"/>
    <w:rsid w:val="00BA726C"/>
    <w:rsid w:val="00BA7C1C"/>
    <w:rsid w:val="00BA7C45"/>
    <w:rsid w:val="00BB46EA"/>
    <w:rsid w:val="00BC12B0"/>
    <w:rsid w:val="00BC209F"/>
    <w:rsid w:val="00BC3323"/>
    <w:rsid w:val="00BC6686"/>
    <w:rsid w:val="00BD37AA"/>
    <w:rsid w:val="00BD61AD"/>
    <w:rsid w:val="00BF31CF"/>
    <w:rsid w:val="00BF5CD2"/>
    <w:rsid w:val="00C11CB5"/>
    <w:rsid w:val="00C14133"/>
    <w:rsid w:val="00C14B36"/>
    <w:rsid w:val="00C16355"/>
    <w:rsid w:val="00C168D4"/>
    <w:rsid w:val="00C2129F"/>
    <w:rsid w:val="00C248C4"/>
    <w:rsid w:val="00C46465"/>
    <w:rsid w:val="00C62508"/>
    <w:rsid w:val="00C7407F"/>
    <w:rsid w:val="00C76C1E"/>
    <w:rsid w:val="00C841FD"/>
    <w:rsid w:val="00C84726"/>
    <w:rsid w:val="00C97D5B"/>
    <w:rsid w:val="00CA00AF"/>
    <w:rsid w:val="00CA087E"/>
    <w:rsid w:val="00CA2EC8"/>
    <w:rsid w:val="00CA5F09"/>
    <w:rsid w:val="00CB00AA"/>
    <w:rsid w:val="00CB1D97"/>
    <w:rsid w:val="00CC0DB3"/>
    <w:rsid w:val="00CC1594"/>
    <w:rsid w:val="00CC4FB1"/>
    <w:rsid w:val="00CD0124"/>
    <w:rsid w:val="00CD6B2A"/>
    <w:rsid w:val="00D037A6"/>
    <w:rsid w:val="00D03F40"/>
    <w:rsid w:val="00D22112"/>
    <w:rsid w:val="00D30B95"/>
    <w:rsid w:val="00D31E0D"/>
    <w:rsid w:val="00D326B7"/>
    <w:rsid w:val="00D34E3F"/>
    <w:rsid w:val="00D35019"/>
    <w:rsid w:val="00D40C12"/>
    <w:rsid w:val="00D46F69"/>
    <w:rsid w:val="00D57DDB"/>
    <w:rsid w:val="00D6247A"/>
    <w:rsid w:val="00D67E1D"/>
    <w:rsid w:val="00D76C39"/>
    <w:rsid w:val="00D80831"/>
    <w:rsid w:val="00D818E4"/>
    <w:rsid w:val="00D95DB1"/>
    <w:rsid w:val="00D96E52"/>
    <w:rsid w:val="00DA0073"/>
    <w:rsid w:val="00DA0947"/>
    <w:rsid w:val="00DB6E58"/>
    <w:rsid w:val="00DD0E4E"/>
    <w:rsid w:val="00DD3135"/>
    <w:rsid w:val="00DE0FB3"/>
    <w:rsid w:val="00DE20C5"/>
    <w:rsid w:val="00E03E2B"/>
    <w:rsid w:val="00E10154"/>
    <w:rsid w:val="00E2058B"/>
    <w:rsid w:val="00E206E6"/>
    <w:rsid w:val="00E271A8"/>
    <w:rsid w:val="00E347ED"/>
    <w:rsid w:val="00E378E3"/>
    <w:rsid w:val="00E47029"/>
    <w:rsid w:val="00E504F0"/>
    <w:rsid w:val="00E56C5B"/>
    <w:rsid w:val="00E62166"/>
    <w:rsid w:val="00E66234"/>
    <w:rsid w:val="00E67685"/>
    <w:rsid w:val="00E75EE0"/>
    <w:rsid w:val="00E7660C"/>
    <w:rsid w:val="00E8277D"/>
    <w:rsid w:val="00E91A13"/>
    <w:rsid w:val="00E92A3C"/>
    <w:rsid w:val="00EC7555"/>
    <w:rsid w:val="00EE74F2"/>
    <w:rsid w:val="00EE7D2D"/>
    <w:rsid w:val="00EF5334"/>
    <w:rsid w:val="00EF6A24"/>
    <w:rsid w:val="00F04BCC"/>
    <w:rsid w:val="00F069A4"/>
    <w:rsid w:val="00F14CF4"/>
    <w:rsid w:val="00F20364"/>
    <w:rsid w:val="00F30E85"/>
    <w:rsid w:val="00F41591"/>
    <w:rsid w:val="00F457F9"/>
    <w:rsid w:val="00F51BCB"/>
    <w:rsid w:val="00F60EBE"/>
    <w:rsid w:val="00F73B5F"/>
    <w:rsid w:val="00F73C97"/>
    <w:rsid w:val="00F808EA"/>
    <w:rsid w:val="00F81F85"/>
    <w:rsid w:val="00F85829"/>
    <w:rsid w:val="00F86E97"/>
    <w:rsid w:val="00F91016"/>
    <w:rsid w:val="00F914FF"/>
    <w:rsid w:val="00FA6D7B"/>
    <w:rsid w:val="00FC1043"/>
    <w:rsid w:val="00FC5B5F"/>
    <w:rsid w:val="00FD45E2"/>
    <w:rsid w:val="00FE03D9"/>
    <w:rsid w:val="00FE5F11"/>
    <w:rsid w:val="00FF142D"/>
    <w:rsid w:val="00FF5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BEE5A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A4A6A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9A4A6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9A4A6A"/>
    <w:rPr>
      <w:sz w:val="21"/>
      <w:szCs w:val="22"/>
    </w:rPr>
  </w:style>
  <w:style w:type="character" w:styleId="a5">
    <w:name w:val="page number"/>
    <w:basedOn w:val="a0"/>
    <w:uiPriority w:val="99"/>
    <w:semiHidden/>
    <w:unhideWhenUsed/>
    <w:rsid w:val="009A4A6A"/>
  </w:style>
  <w:style w:type="paragraph" w:customStyle="1" w:styleId="EndNoteBibliographyTitle">
    <w:name w:val="EndNote Bibliography Title"/>
    <w:basedOn w:val="a"/>
    <w:rsid w:val="009A4A6A"/>
    <w:pPr>
      <w:jc w:val="center"/>
    </w:pPr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rsid w:val="009A4A6A"/>
    <w:pPr>
      <w:jc w:val="left"/>
    </w:pPr>
    <w:rPr>
      <w:rFonts w:ascii="游明朝" w:eastAsia="游明朝" w:hAnsi="游明朝"/>
      <w:sz w:val="20"/>
    </w:rPr>
  </w:style>
  <w:style w:type="paragraph" w:styleId="a6">
    <w:name w:val="header"/>
    <w:basedOn w:val="a"/>
    <w:link w:val="a7"/>
    <w:uiPriority w:val="99"/>
    <w:unhideWhenUsed/>
    <w:rsid w:val="002D772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2D772B"/>
    <w:rPr>
      <w:sz w:val="21"/>
      <w:szCs w:val="22"/>
    </w:rPr>
  </w:style>
  <w:style w:type="character" w:styleId="a8">
    <w:name w:val="annotation reference"/>
    <w:basedOn w:val="a0"/>
    <w:uiPriority w:val="99"/>
    <w:semiHidden/>
    <w:unhideWhenUsed/>
    <w:rsid w:val="00D95DB1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D95DB1"/>
    <w:pPr>
      <w:widowControl/>
      <w:snapToGrid w:val="0"/>
      <w:jc w:val="left"/>
    </w:pPr>
    <w:rPr>
      <w:rFonts w:ascii="Times New Roman" w:hAnsi="Times New Roman" w:cs="Times New Roman"/>
      <w:kern w:val="0"/>
      <w:sz w:val="20"/>
      <w:szCs w:val="20"/>
      <w:lang w:eastAsia="zh-CN"/>
    </w:rPr>
  </w:style>
  <w:style w:type="character" w:customStyle="1" w:styleId="aa">
    <w:name w:val="コメント文字列 (文字)"/>
    <w:basedOn w:val="a0"/>
    <w:link w:val="a9"/>
    <w:uiPriority w:val="99"/>
    <w:rsid w:val="00D95DB1"/>
    <w:rPr>
      <w:rFonts w:ascii="Times New Roman" w:hAnsi="Times New Roman" w:cs="Times New Roman"/>
      <w:kern w:val="0"/>
      <w:sz w:val="20"/>
      <w:szCs w:val="20"/>
      <w:lang w:eastAsia="zh-C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95DB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95DB1"/>
    <w:rPr>
      <w:rFonts w:ascii="Times New Roman" w:hAnsi="Times New Roman" w:cs="Times New Roman"/>
      <w:b/>
      <w:bCs/>
      <w:kern w:val="0"/>
      <w:sz w:val="20"/>
      <w:szCs w:val="20"/>
      <w:lang w:eastAsia="zh-CN"/>
    </w:rPr>
  </w:style>
  <w:style w:type="paragraph" w:styleId="ad">
    <w:name w:val="Revision"/>
    <w:hidden/>
    <w:uiPriority w:val="99"/>
    <w:semiHidden/>
    <w:rsid w:val="00D95DB1"/>
    <w:rPr>
      <w:sz w:val="21"/>
      <w:szCs w:val="22"/>
    </w:rPr>
  </w:style>
  <w:style w:type="paragraph" w:styleId="ae">
    <w:name w:val="Balloon Text"/>
    <w:basedOn w:val="a"/>
    <w:link w:val="af"/>
    <w:uiPriority w:val="99"/>
    <w:semiHidden/>
    <w:unhideWhenUsed/>
    <w:rsid w:val="00D95DB1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D95DB1"/>
    <w:rPr>
      <w:rFonts w:ascii="Segoe UI" w:hAnsi="Segoe UI" w:cs="Segoe UI"/>
      <w:sz w:val="18"/>
      <w:szCs w:val="18"/>
    </w:rPr>
  </w:style>
  <w:style w:type="paragraph" w:customStyle="1" w:styleId="p1">
    <w:name w:val="p1"/>
    <w:basedOn w:val="a"/>
    <w:rsid w:val="00D80831"/>
    <w:pPr>
      <w:widowControl/>
    </w:pPr>
    <w:rPr>
      <w:rFonts w:ascii="Helvetica" w:hAnsi="Helvetica" w:cs="Times New Roman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716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da Makoto</dc:creator>
  <cp:keywords/>
  <dc:description/>
  <cp:lastModifiedBy>Takeda Makoto</cp:lastModifiedBy>
  <cp:revision>5</cp:revision>
  <dcterms:created xsi:type="dcterms:W3CDTF">2018-09-24T00:11:00Z</dcterms:created>
  <dcterms:modified xsi:type="dcterms:W3CDTF">2019-04-01T00:45:00Z</dcterms:modified>
</cp:coreProperties>
</file>